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107767" w14:textId="650F87AC" w:rsidR="00482A1D" w:rsidRPr="00DA417D" w:rsidRDefault="00DA417D" w:rsidP="00DA417D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flective Sessions </w:t>
      </w:r>
      <w:r w:rsidR="00482A1D" w:rsidRPr="00DA417D">
        <w:rPr>
          <w:rFonts w:ascii="Times New Roman" w:hAnsi="Times New Roman" w:cs="Times New Roman"/>
          <w:b/>
          <w:bCs/>
          <w:sz w:val="24"/>
          <w:szCs w:val="24"/>
          <w:lang w:val="en-US"/>
        </w:rPr>
        <w:t>Script</w:t>
      </w:r>
    </w:p>
    <w:p w14:paraId="6F9758F8" w14:textId="77777777" w:rsidR="00482A1D" w:rsidRPr="00DA417D" w:rsidRDefault="00482A1D" w:rsidP="00DA417D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7C17E6A" w14:textId="77777777" w:rsidR="00482A1D" w:rsidRPr="00DA417D" w:rsidRDefault="00482A1D" w:rsidP="00DA417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b/>
          <w:bCs/>
          <w:sz w:val="24"/>
          <w:szCs w:val="24"/>
          <w:lang w:val="en-US"/>
        </w:rPr>
        <w:t>Objective</w:t>
      </w:r>
      <w:r w:rsidRPr="00DA417D">
        <w:rPr>
          <w:rFonts w:ascii="Times New Roman" w:hAnsi="Times New Roman" w:cs="Times New Roman"/>
          <w:sz w:val="24"/>
          <w:szCs w:val="24"/>
          <w:lang w:val="en-US"/>
        </w:rPr>
        <w:t>: To share and reflect on the results of the field observation.</w:t>
      </w:r>
    </w:p>
    <w:p w14:paraId="651B73BC" w14:textId="77777777" w:rsidR="00482A1D" w:rsidRPr="00DA417D" w:rsidRDefault="00482A1D" w:rsidP="00DA417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b/>
          <w:bCs/>
          <w:sz w:val="24"/>
          <w:szCs w:val="24"/>
          <w:lang w:val="en-US"/>
        </w:rPr>
        <w:t>Duration</w:t>
      </w:r>
      <w:r w:rsidRPr="00DA417D">
        <w:rPr>
          <w:rFonts w:ascii="Times New Roman" w:hAnsi="Times New Roman" w:cs="Times New Roman"/>
          <w:sz w:val="24"/>
          <w:szCs w:val="24"/>
          <w:lang w:val="en-US"/>
        </w:rPr>
        <w:t>: 1h00</w:t>
      </w:r>
    </w:p>
    <w:p w14:paraId="6933DB38" w14:textId="59744FFC" w:rsidR="00482A1D" w:rsidRPr="00DA417D" w:rsidRDefault="00482A1D" w:rsidP="00DA417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icipants</w:t>
      </w:r>
      <w:r w:rsidRPr="00DA417D">
        <w:rPr>
          <w:rFonts w:ascii="Times New Roman" w:hAnsi="Times New Roman" w:cs="Times New Roman"/>
          <w:sz w:val="24"/>
          <w:szCs w:val="24"/>
          <w:lang w:val="en-US"/>
        </w:rPr>
        <w:t>: Healthcare team (physicians, nurses, health assistants, physiotherapist)</w:t>
      </w:r>
    </w:p>
    <w:p w14:paraId="056DF114" w14:textId="3EB2FA55" w:rsidR="00482A1D" w:rsidRPr="00DA417D" w:rsidRDefault="00482A1D" w:rsidP="00DA417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b/>
          <w:bCs/>
          <w:sz w:val="24"/>
          <w:szCs w:val="24"/>
          <w:lang w:val="en-US"/>
        </w:rPr>
        <w:t>1. Background</w:t>
      </w:r>
      <w:r w:rsidRPr="00DA417D">
        <w:rPr>
          <w:rFonts w:ascii="Times New Roman" w:hAnsi="Times New Roman" w:cs="Times New Roman"/>
          <w:sz w:val="24"/>
          <w:szCs w:val="24"/>
          <w:lang w:val="en-US"/>
        </w:rPr>
        <w:t xml:space="preserve"> (10 minutes)</w:t>
      </w:r>
    </w:p>
    <w:p w14:paraId="65C637CC" w14:textId="053D81DE" w:rsidR="00482A1D" w:rsidRPr="00DA417D" w:rsidRDefault="00482A1D" w:rsidP="00DA417D">
      <w:pPr>
        <w:pStyle w:val="PargrafodaLista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Introduce the researcher and thank everyone for coming.</w:t>
      </w:r>
    </w:p>
    <w:p w14:paraId="00577B68" w14:textId="15433C87" w:rsidR="00482A1D" w:rsidRPr="00DA417D" w:rsidRDefault="00482A1D" w:rsidP="00DA417D">
      <w:pPr>
        <w:pStyle w:val="PargrafodaLista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Explain the session's aim: to share and reflect on the results of observing the unit dynamics, with a focus on person-centered practice.</w:t>
      </w:r>
    </w:p>
    <w:p w14:paraId="372606A5" w14:textId="7547520B" w:rsidR="00482A1D" w:rsidRPr="00DA417D" w:rsidRDefault="00482A1D" w:rsidP="00DA417D">
      <w:pPr>
        <w:pStyle w:val="PargrafodaLista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Present the session's structure: present the results by construct, followed by discussion. Depending on the number of participants, divide into small reflection groups and then share collectively.</w:t>
      </w:r>
    </w:p>
    <w:p w14:paraId="48D9B4D2" w14:textId="4C235B4B" w:rsidR="00482A1D" w:rsidRPr="00DA417D" w:rsidRDefault="00482A1D" w:rsidP="00DA417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b/>
          <w:bCs/>
          <w:sz w:val="24"/>
          <w:szCs w:val="24"/>
          <w:lang w:val="en-US"/>
        </w:rPr>
        <w:t>2. Presentation of the results</w:t>
      </w:r>
      <w:r w:rsidRPr="00DA417D">
        <w:rPr>
          <w:rFonts w:ascii="Times New Roman" w:hAnsi="Times New Roman" w:cs="Times New Roman"/>
          <w:sz w:val="24"/>
          <w:szCs w:val="24"/>
          <w:lang w:val="en-US"/>
        </w:rPr>
        <w:t xml:space="preserve"> (10 minutes)</w:t>
      </w:r>
    </w:p>
    <w:p w14:paraId="62FAAC16" w14:textId="16A2FDFF" w:rsidR="00482A1D" w:rsidRPr="00DA417D" w:rsidRDefault="00482A1D" w:rsidP="00DA417D">
      <w:pPr>
        <w:pStyle w:val="PargrafodaLista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Explain the deductive process of obtaining the themes based on the Person-</w:t>
      </w:r>
      <w:proofErr w:type="spellStart"/>
      <w:r w:rsidRPr="00DA417D">
        <w:rPr>
          <w:rFonts w:ascii="Times New Roman" w:hAnsi="Times New Roman" w:cs="Times New Roman"/>
          <w:sz w:val="24"/>
          <w:szCs w:val="24"/>
          <w:lang w:val="en-US"/>
        </w:rPr>
        <w:t>centred</w:t>
      </w:r>
      <w:proofErr w:type="spellEnd"/>
      <w:r w:rsidRPr="00DA417D">
        <w:rPr>
          <w:rFonts w:ascii="Times New Roman" w:hAnsi="Times New Roman" w:cs="Times New Roman"/>
          <w:sz w:val="24"/>
          <w:szCs w:val="24"/>
          <w:lang w:val="en-US"/>
        </w:rPr>
        <w:t xml:space="preserve"> Practice Framework.</w:t>
      </w:r>
    </w:p>
    <w:p w14:paraId="45A8B2FD" w14:textId="6A2D4446" w:rsidR="00482A1D" w:rsidRPr="00DA417D" w:rsidRDefault="00482A1D" w:rsidP="00DA417D">
      <w:pPr>
        <w:pStyle w:val="PargrafodaLista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Present the results with examples of situations observed that illustrate the concepts attributed to the themes.</w:t>
      </w:r>
    </w:p>
    <w:p w14:paraId="73E77C6F" w14:textId="2DA4DCF1" w:rsidR="00482A1D" w:rsidRPr="00DA417D" w:rsidRDefault="00482A1D" w:rsidP="00DA417D">
      <w:pPr>
        <w:pStyle w:val="PargrafodaLista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Reinforce the importance of basing the analysis on a person-centered approach.</w:t>
      </w:r>
    </w:p>
    <w:p w14:paraId="129D9714" w14:textId="77777777" w:rsidR="00482A1D" w:rsidRPr="00DA417D" w:rsidRDefault="00482A1D" w:rsidP="00DA417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b/>
          <w:bCs/>
          <w:sz w:val="24"/>
          <w:szCs w:val="24"/>
          <w:lang w:val="en-US"/>
        </w:rPr>
        <w:t>3. Reflective group discussion</w:t>
      </w:r>
      <w:r w:rsidRPr="00DA417D">
        <w:rPr>
          <w:rFonts w:ascii="Times New Roman" w:hAnsi="Times New Roman" w:cs="Times New Roman"/>
          <w:sz w:val="24"/>
          <w:szCs w:val="24"/>
          <w:lang w:val="en-US"/>
        </w:rPr>
        <w:t xml:space="preserve"> (35 minutes)</w:t>
      </w:r>
    </w:p>
    <w:p w14:paraId="42B98B58" w14:textId="777A74E6" w:rsidR="00482A1D" w:rsidRPr="00DA417D" w:rsidRDefault="00482A1D" w:rsidP="00DA417D">
      <w:pPr>
        <w:pStyle w:val="PargrafodaLista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Divide the team into small multi-professional groups.</w:t>
      </w:r>
    </w:p>
    <w:p w14:paraId="632387D5" w14:textId="44A91381" w:rsidR="00482A1D" w:rsidRPr="00DA417D" w:rsidRDefault="00482A1D" w:rsidP="00DA417D">
      <w:pPr>
        <w:pStyle w:val="PargrafodaLista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The researcher goes around the various groups to facilitate discussion and reflection on practices.</w:t>
      </w:r>
    </w:p>
    <w:p w14:paraId="651EE08D" w14:textId="63A4E3CC" w:rsidR="00482A1D" w:rsidRPr="00DA417D" w:rsidRDefault="00482A1D" w:rsidP="00DA417D">
      <w:pPr>
        <w:pStyle w:val="PargrafodaLista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Do you agree or disagree with the interpretation of the data? Why? Do you identify with what has been described? (ask for examples of situations that support this opinion).</w:t>
      </w:r>
    </w:p>
    <w:p w14:paraId="5772AA3C" w14:textId="18415319" w:rsidR="00EA17FC" w:rsidRPr="00DA417D" w:rsidRDefault="00482A1D" w:rsidP="00DA417D">
      <w:pPr>
        <w:pStyle w:val="PargrafodaLista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Ask each group to share their reflection.</w:t>
      </w:r>
    </w:p>
    <w:p w14:paraId="335CC7F1" w14:textId="77777777" w:rsidR="00482A1D" w:rsidRPr="00DA417D" w:rsidRDefault="00482A1D" w:rsidP="00DA417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b/>
          <w:bCs/>
          <w:sz w:val="24"/>
          <w:szCs w:val="24"/>
          <w:lang w:val="en-US"/>
        </w:rPr>
        <w:t>5. Closing and feedback</w:t>
      </w:r>
      <w:r w:rsidRPr="00DA417D">
        <w:rPr>
          <w:rFonts w:ascii="Times New Roman" w:hAnsi="Times New Roman" w:cs="Times New Roman"/>
          <w:sz w:val="24"/>
          <w:szCs w:val="24"/>
          <w:lang w:val="en-US"/>
        </w:rPr>
        <w:t xml:space="preserve"> (5 minutes)</w:t>
      </w:r>
    </w:p>
    <w:p w14:paraId="096F2CAA" w14:textId="77777777" w:rsidR="00482A1D" w:rsidRPr="00DA417D" w:rsidRDefault="00482A1D" w:rsidP="00DA417D">
      <w:pPr>
        <w:pStyle w:val="PargrafodaLista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Summarize the main points discussed.</w:t>
      </w:r>
    </w:p>
    <w:p w14:paraId="09112D82" w14:textId="77777777" w:rsidR="00482A1D" w:rsidRPr="00DA417D" w:rsidRDefault="00482A1D" w:rsidP="00DA417D">
      <w:pPr>
        <w:pStyle w:val="PargrafodaLista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Thank everyone for their active participation.</w:t>
      </w:r>
    </w:p>
    <w:p w14:paraId="50A2C583" w14:textId="730B8D18" w:rsidR="00482A1D" w:rsidRPr="00DA417D" w:rsidRDefault="00482A1D" w:rsidP="00DA417D">
      <w:pPr>
        <w:pStyle w:val="PargrafodaLista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417D">
        <w:rPr>
          <w:rFonts w:ascii="Times New Roman" w:hAnsi="Times New Roman" w:cs="Times New Roman"/>
          <w:sz w:val="24"/>
          <w:szCs w:val="24"/>
          <w:lang w:val="en-US"/>
        </w:rPr>
        <w:t>Reinforce the importance of person-centered care and the commitment to continuous improvement.</w:t>
      </w:r>
    </w:p>
    <w:sectPr w:rsidR="00482A1D" w:rsidRPr="00DA41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4C4BF6"/>
    <w:multiLevelType w:val="hybridMultilevel"/>
    <w:tmpl w:val="F0CA017E"/>
    <w:lvl w:ilvl="0" w:tplc="76ECC4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F05A6B"/>
    <w:multiLevelType w:val="hybridMultilevel"/>
    <w:tmpl w:val="0760688E"/>
    <w:lvl w:ilvl="0" w:tplc="76ECC4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1929D7"/>
    <w:multiLevelType w:val="hybridMultilevel"/>
    <w:tmpl w:val="AC1421E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E1587B"/>
    <w:multiLevelType w:val="hybridMultilevel"/>
    <w:tmpl w:val="49DE29FC"/>
    <w:lvl w:ilvl="0" w:tplc="76ECC4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3124082">
    <w:abstractNumId w:val="2"/>
  </w:num>
  <w:num w:numId="2" w16cid:durableId="2050565633">
    <w:abstractNumId w:val="0"/>
  </w:num>
  <w:num w:numId="3" w16cid:durableId="784740691">
    <w:abstractNumId w:val="3"/>
  </w:num>
  <w:num w:numId="4" w16cid:durableId="16116639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FD1"/>
    <w:rsid w:val="00013FD1"/>
    <w:rsid w:val="003A0873"/>
    <w:rsid w:val="003A4DC6"/>
    <w:rsid w:val="00482A1D"/>
    <w:rsid w:val="004F5F52"/>
    <w:rsid w:val="00C04E2D"/>
    <w:rsid w:val="00D51FAF"/>
    <w:rsid w:val="00DA417D"/>
    <w:rsid w:val="00EA17FC"/>
    <w:rsid w:val="00F9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6896E"/>
  <w15:chartTrackingRefBased/>
  <w15:docId w15:val="{8563CA43-FCA9-47E0-B9B6-F03161B0E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013F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013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013F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013F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013F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013F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013F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013F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013F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13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013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013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013F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013FD1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013F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013FD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013F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013F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013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13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013F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013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013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013FD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13FD1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013FD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013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013FD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013F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reta</dc:creator>
  <cp:keywords/>
  <dc:description/>
  <cp:lastModifiedBy>Diana Vareta</cp:lastModifiedBy>
  <cp:revision>2</cp:revision>
  <dcterms:created xsi:type="dcterms:W3CDTF">2024-11-20T12:50:00Z</dcterms:created>
  <dcterms:modified xsi:type="dcterms:W3CDTF">2024-11-20T12:50:00Z</dcterms:modified>
</cp:coreProperties>
</file>